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98E084" w14:textId="77777777" w:rsidR="00B57943" w:rsidRPr="00117FA4" w:rsidRDefault="00B57943" w:rsidP="00B57943">
      <w:pPr>
        <w:spacing w:line="360" w:lineRule="auto"/>
        <w:rPr>
          <w:rFonts w:ascii="Times New Roman" w:hAnsi="Times New Roman" w:cs="Times New Roman"/>
          <w:b/>
          <w:bCs/>
        </w:rPr>
      </w:pPr>
      <w:r w:rsidRPr="00117FA4">
        <w:rPr>
          <w:rFonts w:ascii="Times New Roman" w:hAnsi="Times New Roman" w:cs="Times New Roman"/>
          <w:b/>
          <w:bCs/>
        </w:rPr>
        <w:t xml:space="preserve">Supplementary Materials </w:t>
      </w:r>
    </w:p>
    <w:p w14:paraId="0AE9FC07" w14:textId="77777777" w:rsidR="00B57943" w:rsidRPr="00371C3E" w:rsidRDefault="00B57943" w:rsidP="00B57943">
      <w:pPr>
        <w:spacing w:line="360" w:lineRule="auto"/>
        <w:rPr>
          <w:rFonts w:ascii="Times New Roman" w:hAnsi="Times New Roman" w:cs="Times New Roman"/>
        </w:rPr>
      </w:pPr>
      <w:r w:rsidRPr="00BC1487">
        <w:rPr>
          <w:rFonts w:ascii="Times New Roman" w:hAnsi="Times New Roman" w:cs="Times New Roman"/>
        </w:rPr>
        <w:t>Supplementary Table</w:t>
      </w:r>
      <w:r>
        <w:rPr>
          <w:rFonts w:ascii="Times New Roman" w:hAnsi="Times New Roman" w:cs="Times New Roman"/>
        </w:rPr>
        <w:t xml:space="preserve"> 1: </w:t>
      </w:r>
      <w:r w:rsidRPr="00371C3E">
        <w:rPr>
          <w:rFonts w:ascii="Times New Roman" w:hAnsi="Times New Roman" w:cs="Times New Roman"/>
        </w:rPr>
        <w:t>Bivariate Distribution between development of cancer vs other covariates</w:t>
      </w:r>
    </w:p>
    <w:tbl>
      <w:tblPr>
        <w:tblW w:w="9260" w:type="dxa"/>
        <w:jc w:val="center"/>
        <w:tblLook w:val="04A0" w:firstRow="1" w:lastRow="0" w:firstColumn="1" w:lastColumn="0" w:noHBand="0" w:noVBand="1"/>
      </w:tblPr>
      <w:tblGrid>
        <w:gridCol w:w="3020"/>
        <w:gridCol w:w="1860"/>
        <w:gridCol w:w="1460"/>
        <w:gridCol w:w="1460"/>
        <w:gridCol w:w="1460"/>
      </w:tblGrid>
      <w:tr w:rsidR="00B57943" w:rsidRPr="00371C3E" w14:paraId="0B5B592E" w14:textId="77777777" w:rsidTr="0067643C">
        <w:trPr>
          <w:trHeight w:val="300"/>
          <w:jc w:val="center"/>
        </w:trPr>
        <w:tc>
          <w:tcPr>
            <w:tcW w:w="30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D764460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haracteristic</w:t>
            </w:r>
          </w:p>
          <w:p w14:paraId="4D29FAAE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E82BCF3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897AB04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ancer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D889224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7943" w:rsidRPr="00371C3E" w14:paraId="6DA9F8B6" w14:textId="77777777" w:rsidTr="0067643C">
        <w:trPr>
          <w:trHeight w:val="600"/>
          <w:jc w:val="center"/>
        </w:trPr>
        <w:tc>
          <w:tcPr>
            <w:tcW w:w="30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A78F4FB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1D5B0EA9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verall</w:t>
            </w:r>
            <w:r w:rsidRPr="00371C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br/>
              <w:t>N = 6,65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494E3C31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No </w:t>
            </w:r>
            <w:r w:rsidRPr="00371C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br/>
              <w:t>N = 6,14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5967F2A0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s</w:t>
            </w:r>
            <w:r w:rsidRPr="00371C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br/>
              <w:t>N = 50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3D3C144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B57943" w:rsidRPr="00371C3E" w14:paraId="79C36B85" w14:textId="77777777" w:rsidTr="0067643C">
        <w:trPr>
          <w:trHeight w:val="300"/>
          <w:jc w:val="center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4200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BB26D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AA74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2073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99C71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3</w:t>
            </w:r>
          </w:p>
        </w:tc>
      </w:tr>
      <w:tr w:rsidR="00B57943" w:rsidRPr="00371C3E" w14:paraId="36D5B693" w14:textId="77777777" w:rsidTr="0067643C">
        <w:trPr>
          <w:trHeight w:val="300"/>
          <w:jc w:val="center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D0AA" w14:textId="77777777" w:rsidR="00B57943" w:rsidRPr="00371C3E" w:rsidRDefault="00B57943" w:rsidP="006764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 (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F3A3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759.0 (41.5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5A94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567.0 (41.8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B99B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2.0 (37.7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40FC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7943" w:rsidRPr="00371C3E" w14:paraId="270B26C7" w14:textId="77777777" w:rsidTr="0067643C">
        <w:trPr>
          <w:trHeight w:val="300"/>
          <w:jc w:val="center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F3A1" w14:textId="77777777" w:rsidR="00B57943" w:rsidRPr="00371C3E" w:rsidRDefault="00B57943" w:rsidP="006764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 (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4333E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,892.0 (58.5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9D80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,575.0 (58.2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1862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7.0 (62.3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3C32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7943" w:rsidRPr="00371C3E" w14:paraId="5A47D0D7" w14:textId="77777777" w:rsidTr="0067643C">
        <w:trPr>
          <w:trHeight w:val="300"/>
          <w:jc w:val="center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673F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ce-maske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4DC9E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04F47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FAE9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F8540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B57943" w:rsidRPr="00371C3E" w14:paraId="60E999E2" w14:textId="77777777" w:rsidTr="0067643C">
        <w:trPr>
          <w:trHeight w:val="300"/>
          <w:jc w:val="center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A88B" w14:textId="77777777" w:rsidR="00B57943" w:rsidRPr="00371C3E" w:rsidRDefault="00B57943" w:rsidP="006764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/Caucasian (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8735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,248.0 (78.9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C443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,800.0 (78.2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072B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8.0 (88.0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DEBBD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7943" w:rsidRPr="00371C3E" w14:paraId="3056159B" w14:textId="77777777" w:rsidTr="0067643C">
        <w:trPr>
          <w:trHeight w:val="300"/>
          <w:jc w:val="center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6656" w14:textId="77777777" w:rsidR="00B57943" w:rsidRPr="00371C3E" w:rsidRDefault="00B57943" w:rsidP="006764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ack/African American (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FF62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8.0 (13.2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1C1C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3.0 (13.6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418EA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0 (8.8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CB26F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7943" w:rsidRPr="00371C3E" w14:paraId="5C6D6A1A" w14:textId="77777777" w:rsidTr="0067643C">
        <w:trPr>
          <w:trHeight w:val="300"/>
          <w:jc w:val="center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7A782" w14:textId="77777777" w:rsidR="00B57943" w:rsidRPr="00371C3E" w:rsidRDefault="00B57943" w:rsidP="006764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(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1C03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5.0 (7.9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8D9C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9.0 (8.3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7083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0 (3.1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3F6E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7943" w:rsidRPr="00371C3E" w14:paraId="72E14CCD" w14:textId="77777777" w:rsidTr="0067643C">
        <w:trPr>
          <w:trHeight w:val="300"/>
          <w:jc w:val="center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C4D1F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ispani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78AC2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0EEA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0A10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EE698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</w:tr>
      <w:tr w:rsidR="00B57943" w:rsidRPr="00371C3E" w14:paraId="26A6A567" w14:textId="77777777" w:rsidTr="0067643C">
        <w:trPr>
          <w:trHeight w:val="300"/>
          <w:jc w:val="center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C50C7" w14:textId="77777777" w:rsidR="00B57943" w:rsidRPr="00371C3E" w:rsidRDefault="00B57943" w:rsidP="006764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(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C952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,845.0 (87.9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F1F44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,376.0 (87.5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2A54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9.0 (92.1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79BF4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7943" w:rsidRPr="00371C3E" w14:paraId="6FFCEBDC" w14:textId="77777777" w:rsidTr="0067643C">
        <w:trPr>
          <w:trHeight w:val="300"/>
          <w:jc w:val="center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1803" w14:textId="77777777" w:rsidR="00B57943" w:rsidRPr="00371C3E" w:rsidRDefault="00B57943" w:rsidP="006764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 (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22C1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6.0 (12.1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FCAA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6.0 (12.5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C23A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0 (7.9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7F4F4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7943" w:rsidRPr="00371C3E" w14:paraId="21C47AD9" w14:textId="77777777" w:rsidTr="0067643C">
        <w:trPr>
          <w:trHeight w:val="300"/>
          <w:jc w:val="center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1521A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ighest degre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7A0F6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DE52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F1A3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1F22D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0</w:t>
            </w:r>
          </w:p>
        </w:tc>
      </w:tr>
      <w:tr w:rsidR="00B57943" w:rsidRPr="00371C3E" w14:paraId="66C92FCB" w14:textId="77777777" w:rsidTr="0067643C">
        <w:trPr>
          <w:trHeight w:val="300"/>
          <w:jc w:val="center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89C9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low College Degree (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AB47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,426.0 (66.5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292AA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,092.0 (66.6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175BA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4.0 (65.6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E1E9C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7943" w:rsidRPr="00371C3E" w14:paraId="7C79C48B" w14:textId="77777777" w:rsidTr="0067643C">
        <w:trPr>
          <w:trHeight w:val="300"/>
          <w:jc w:val="center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B78E1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lege Degree and Above (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2C6D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225.0 (33.5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1F87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050.0 (33.4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82DEC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5.0 (34.4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69332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7943" w:rsidRPr="00371C3E" w14:paraId="5A6C0AC6" w14:textId="77777777" w:rsidTr="0067643C">
        <w:trPr>
          <w:trHeight w:val="300"/>
          <w:jc w:val="center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1177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MI Proxy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8DD91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8EDA0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E6D2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DC03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5</w:t>
            </w:r>
          </w:p>
        </w:tc>
      </w:tr>
      <w:tr w:rsidR="00B57943" w:rsidRPr="00371C3E" w14:paraId="0561B4C3" w14:textId="77777777" w:rsidTr="0067643C">
        <w:trPr>
          <w:trHeight w:val="300"/>
          <w:jc w:val="center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623CB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82919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501.0 (37.6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D4B6B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291.0 (37.3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2F92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0.0 (41.3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4E853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7943" w:rsidRPr="00371C3E" w14:paraId="4F8AF1B8" w14:textId="77777777" w:rsidTr="0067643C">
        <w:trPr>
          <w:trHeight w:val="300"/>
          <w:jc w:val="center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52F1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Obes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AA092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443.0 (21.7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EE3A5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355.0 (22.1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0C47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.0 (17.3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E9BD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7943" w:rsidRPr="00371C3E" w14:paraId="176042D0" w14:textId="77777777" w:rsidTr="0067643C">
        <w:trPr>
          <w:trHeight w:val="300"/>
          <w:jc w:val="center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F5A4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erweigh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7473B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645.0 (39.8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4742D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441.0 (39.7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9E913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4.0 (40.1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F21CA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7943" w:rsidRPr="00371C3E" w14:paraId="0831D766" w14:textId="77777777" w:rsidTr="0067643C">
        <w:trPr>
          <w:trHeight w:val="300"/>
          <w:jc w:val="center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F429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derweigh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6B77E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.0 (0.9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A1426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.0 (0.9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3B233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0 (1.4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1170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7943" w:rsidRPr="00371C3E" w14:paraId="588C6D20" w14:textId="77777777" w:rsidTr="0067643C">
        <w:trPr>
          <w:trHeight w:val="300"/>
          <w:jc w:val="center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1222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hether in Poverty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19764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A6AE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2265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07DF1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</w:t>
            </w:r>
          </w:p>
        </w:tc>
      </w:tr>
      <w:tr w:rsidR="00B57943" w:rsidRPr="00371C3E" w14:paraId="28014EFE" w14:textId="77777777" w:rsidTr="0067643C">
        <w:trPr>
          <w:trHeight w:val="300"/>
          <w:jc w:val="center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35818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ove Poverty (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740AD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,697.0 (85.7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E9E9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,242.0 (85.3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9145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5.0 (89.4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E732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7943" w:rsidRPr="00371C3E" w14:paraId="6B46BF09" w14:textId="77777777" w:rsidTr="0067643C">
        <w:trPr>
          <w:trHeight w:val="300"/>
          <w:jc w:val="center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3A6B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low Poverty (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F40A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4.0 (14.3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DCF4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0.0 (14.7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54C1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.0 (10.6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46154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7943" w:rsidRPr="00371C3E" w14:paraId="2B3DB953" w14:textId="77777777" w:rsidTr="0067643C">
        <w:trPr>
          <w:trHeight w:val="300"/>
          <w:jc w:val="center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AF36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moke Eve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D76AC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65F8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AD1DA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9493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0</w:t>
            </w:r>
          </w:p>
        </w:tc>
      </w:tr>
      <w:tr w:rsidR="00B57943" w:rsidRPr="00371C3E" w14:paraId="195604E6" w14:textId="77777777" w:rsidTr="0067643C">
        <w:trPr>
          <w:trHeight w:val="300"/>
          <w:jc w:val="center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B6A88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(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2EB40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,110.0 (46.8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7DC3A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875.0 (46.8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87F14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5.0 (46.2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EC38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7943" w:rsidRPr="00371C3E" w14:paraId="404D82BC" w14:textId="77777777" w:rsidTr="0067643C">
        <w:trPr>
          <w:trHeight w:val="300"/>
          <w:jc w:val="center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BC68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 (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94E1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,541.0 (53.2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A774C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,267.0 (53.2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663D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4.0 (53.8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24DF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1D3806D2" w14:textId="77777777" w:rsidR="00B57943" w:rsidRDefault="00B57943" w:rsidP="00B57943">
      <w:pPr>
        <w:spacing w:line="360" w:lineRule="auto"/>
        <w:rPr>
          <w:rFonts w:ascii="Times New Roman" w:hAnsi="Times New Roman" w:cs="Times New Roman"/>
        </w:rPr>
      </w:pPr>
    </w:p>
    <w:p w14:paraId="3D248589" w14:textId="77777777" w:rsidR="00B57943" w:rsidRDefault="00B57943" w:rsidP="00B57943">
      <w:pPr>
        <w:spacing w:line="360" w:lineRule="auto"/>
        <w:rPr>
          <w:rFonts w:ascii="Times New Roman" w:hAnsi="Times New Roman" w:cs="Times New Roman"/>
        </w:rPr>
      </w:pPr>
    </w:p>
    <w:p w14:paraId="792D8045" w14:textId="77777777" w:rsidR="00B57943" w:rsidRDefault="00B57943" w:rsidP="00B57943">
      <w:pPr>
        <w:spacing w:line="360" w:lineRule="auto"/>
        <w:rPr>
          <w:rFonts w:ascii="Times New Roman" w:hAnsi="Times New Roman" w:cs="Times New Roman"/>
        </w:rPr>
      </w:pPr>
    </w:p>
    <w:p w14:paraId="0398C4C1" w14:textId="77777777" w:rsidR="00B57943" w:rsidRDefault="00B57943" w:rsidP="00B57943">
      <w:pPr>
        <w:spacing w:line="360" w:lineRule="auto"/>
        <w:rPr>
          <w:rFonts w:ascii="Times New Roman" w:hAnsi="Times New Roman" w:cs="Times New Roman"/>
        </w:rPr>
      </w:pPr>
    </w:p>
    <w:p w14:paraId="1109A08D" w14:textId="77777777" w:rsidR="00B57943" w:rsidRDefault="00B57943" w:rsidP="00B57943">
      <w:pPr>
        <w:spacing w:line="360" w:lineRule="auto"/>
        <w:rPr>
          <w:rFonts w:ascii="Times New Roman" w:hAnsi="Times New Roman" w:cs="Times New Roman"/>
        </w:rPr>
      </w:pPr>
    </w:p>
    <w:p w14:paraId="67D8678E" w14:textId="77777777" w:rsidR="00B57943" w:rsidRDefault="00B57943" w:rsidP="00B57943">
      <w:pPr>
        <w:spacing w:line="360" w:lineRule="auto"/>
        <w:rPr>
          <w:rFonts w:ascii="Times New Roman" w:hAnsi="Times New Roman" w:cs="Times New Roman"/>
        </w:rPr>
      </w:pPr>
    </w:p>
    <w:p w14:paraId="341A38E2" w14:textId="77777777" w:rsidR="00B57943" w:rsidRDefault="00B57943" w:rsidP="00B57943">
      <w:pPr>
        <w:spacing w:line="360" w:lineRule="auto"/>
        <w:rPr>
          <w:rFonts w:ascii="Times New Roman" w:hAnsi="Times New Roman" w:cs="Times New Roman"/>
        </w:rPr>
      </w:pPr>
    </w:p>
    <w:p w14:paraId="0E422779" w14:textId="77777777" w:rsidR="00B57943" w:rsidRDefault="00B57943" w:rsidP="00B57943">
      <w:pPr>
        <w:spacing w:line="360" w:lineRule="auto"/>
        <w:rPr>
          <w:rFonts w:ascii="Times New Roman" w:hAnsi="Times New Roman" w:cs="Times New Roman"/>
        </w:rPr>
      </w:pPr>
    </w:p>
    <w:p w14:paraId="5C7E0AE3" w14:textId="77777777" w:rsidR="00B57943" w:rsidRDefault="00B57943" w:rsidP="00B57943">
      <w:pPr>
        <w:spacing w:line="360" w:lineRule="auto"/>
        <w:rPr>
          <w:rFonts w:ascii="Times New Roman" w:hAnsi="Times New Roman" w:cs="Times New Roman"/>
        </w:rPr>
      </w:pPr>
    </w:p>
    <w:p w14:paraId="720200E1" w14:textId="77777777" w:rsidR="00B57943" w:rsidRDefault="00B57943" w:rsidP="00B57943">
      <w:pPr>
        <w:spacing w:line="360" w:lineRule="auto"/>
        <w:rPr>
          <w:rFonts w:ascii="Times New Roman" w:hAnsi="Times New Roman" w:cs="Times New Roman"/>
        </w:rPr>
      </w:pPr>
    </w:p>
    <w:p w14:paraId="47DCCAB7" w14:textId="77777777" w:rsidR="00B57943" w:rsidRDefault="00B57943" w:rsidP="00B57943">
      <w:pPr>
        <w:spacing w:line="360" w:lineRule="auto"/>
        <w:rPr>
          <w:rFonts w:ascii="Times New Roman" w:hAnsi="Times New Roman" w:cs="Times New Roman"/>
        </w:rPr>
      </w:pPr>
    </w:p>
    <w:p w14:paraId="096A77AA" w14:textId="77777777" w:rsidR="00B57943" w:rsidRPr="00371C3E" w:rsidRDefault="00B57943" w:rsidP="00B57943">
      <w:pPr>
        <w:spacing w:line="360" w:lineRule="auto"/>
        <w:rPr>
          <w:rFonts w:ascii="Times New Roman" w:hAnsi="Times New Roman" w:cs="Times New Roman"/>
        </w:rPr>
      </w:pPr>
      <w:r w:rsidRPr="00BC1487">
        <w:rPr>
          <w:rFonts w:ascii="Times New Roman" w:hAnsi="Times New Roman" w:cs="Times New Roman"/>
        </w:rPr>
        <w:lastRenderedPageBreak/>
        <w:t>Supplementary Table</w:t>
      </w:r>
      <w:r>
        <w:rPr>
          <w:rFonts w:ascii="Times New Roman" w:hAnsi="Times New Roman" w:cs="Times New Roman"/>
        </w:rPr>
        <w:t xml:space="preserve"> </w:t>
      </w:r>
      <w:r w:rsidRPr="00371C3E">
        <w:rPr>
          <w:rFonts w:ascii="Times New Roman" w:hAnsi="Times New Roman" w:cs="Times New Roman"/>
        </w:rPr>
        <w:t>2: Unadjusted and Adjusted effects of the explanatory variables on the development of comorbidity using logistic regression mod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82"/>
        <w:gridCol w:w="2445"/>
        <w:gridCol w:w="1102"/>
        <w:gridCol w:w="2701"/>
        <w:gridCol w:w="1140"/>
      </w:tblGrid>
      <w:tr w:rsidR="00B57943" w:rsidRPr="00371C3E" w14:paraId="6B95C623" w14:textId="77777777" w:rsidTr="0067643C">
        <w:trPr>
          <w:trHeight w:val="315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547D7246" w14:textId="77777777" w:rsidR="00B57943" w:rsidRPr="005B62C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5B6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Analysis of Maximum Likelihood Estimates</w:t>
            </w:r>
          </w:p>
        </w:tc>
      </w:tr>
      <w:tr w:rsidR="00B57943" w:rsidRPr="00371C3E" w14:paraId="1699D3C7" w14:textId="77777777" w:rsidTr="0067643C">
        <w:trPr>
          <w:trHeight w:val="315"/>
        </w:trPr>
        <w:tc>
          <w:tcPr>
            <w:tcW w:w="1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6BDF1D54" w14:textId="77777777" w:rsidR="00B57943" w:rsidRPr="005B62C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5B6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Parameter</w:t>
            </w:r>
          </w:p>
        </w:tc>
        <w:tc>
          <w:tcPr>
            <w:tcW w:w="17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69752004" w14:textId="77777777" w:rsidR="00B57943" w:rsidRPr="005B62C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5B6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Unadjusted Model</w:t>
            </w:r>
          </w:p>
        </w:tc>
        <w:tc>
          <w:tcPr>
            <w:tcW w:w="19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4D5A2713" w14:textId="77777777" w:rsidR="00B57943" w:rsidRPr="005B62C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5B6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Adjusted</w:t>
            </w:r>
          </w:p>
        </w:tc>
      </w:tr>
      <w:tr w:rsidR="00B57943" w:rsidRPr="00371C3E" w14:paraId="0EF7FB14" w14:textId="77777777" w:rsidTr="0067643C">
        <w:trPr>
          <w:trHeight w:val="630"/>
        </w:trPr>
        <w:tc>
          <w:tcPr>
            <w:tcW w:w="1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265E44E6" w14:textId="77777777" w:rsidR="00B57943" w:rsidRPr="005B62C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0985E999" w14:textId="77777777" w:rsidR="00B57943" w:rsidRPr="005B62C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5B6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Odds Ratio (95% Confidence Interval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715F5557" w14:textId="77777777" w:rsidR="00B57943" w:rsidRPr="005B62C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5B6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p-value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7159E4BC" w14:textId="77777777" w:rsidR="00B57943" w:rsidRPr="005B62C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5B6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Odds Ratio (95% Confidence Interval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20A90380" w14:textId="77777777" w:rsidR="00B57943" w:rsidRPr="005B62C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5B6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p-value</w:t>
            </w:r>
          </w:p>
        </w:tc>
      </w:tr>
      <w:tr w:rsidR="00B57943" w:rsidRPr="00371C3E" w14:paraId="247C7CFD" w14:textId="77777777" w:rsidTr="0067643C">
        <w:trPr>
          <w:trHeight w:val="315"/>
        </w:trPr>
        <w:tc>
          <w:tcPr>
            <w:tcW w:w="1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67DCDF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Cancer (Yes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301A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7(1.038,1.595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2E2A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CAB721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.321 (1.087,1.605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E05DD4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005</w:t>
            </w:r>
          </w:p>
        </w:tc>
      </w:tr>
      <w:tr w:rsidR="00B57943" w:rsidRPr="00371C3E" w14:paraId="26640B19" w14:textId="77777777" w:rsidTr="0067643C">
        <w:trPr>
          <w:trHeight w:val="315"/>
        </w:trPr>
        <w:tc>
          <w:tcPr>
            <w:tcW w:w="1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D3A9D6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Gender (Female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74BDD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61DF3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07C3C0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.08 (0.966,1.208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ED79BC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7</w:t>
            </w:r>
          </w:p>
        </w:tc>
      </w:tr>
      <w:tr w:rsidR="00B57943" w:rsidRPr="00371C3E" w14:paraId="6D15DFA3" w14:textId="77777777" w:rsidTr="0067643C">
        <w:trPr>
          <w:trHeight w:val="315"/>
        </w:trPr>
        <w:tc>
          <w:tcPr>
            <w:tcW w:w="1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0A83D7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Race (White/Caucasian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0AD11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C367A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B29CDE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.025 (0.822,1.277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38D37B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828</w:t>
            </w:r>
          </w:p>
        </w:tc>
      </w:tr>
      <w:tr w:rsidR="00B57943" w:rsidRPr="00371C3E" w14:paraId="01912A88" w14:textId="77777777" w:rsidTr="0067643C">
        <w:trPr>
          <w:trHeight w:val="630"/>
        </w:trPr>
        <w:tc>
          <w:tcPr>
            <w:tcW w:w="1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3154C4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Race (Black/African American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DDA6A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EE0D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B91E86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.068 (0.821,1.39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D4BE31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6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</w:t>
            </w:r>
          </w:p>
        </w:tc>
      </w:tr>
      <w:tr w:rsidR="00B57943" w:rsidRPr="00371C3E" w14:paraId="3DD74B41" w14:textId="77777777" w:rsidTr="0067643C">
        <w:trPr>
          <w:trHeight w:val="315"/>
        </w:trPr>
        <w:tc>
          <w:tcPr>
            <w:tcW w:w="1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1956E2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Hispanic (Yes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6EDC7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CA9C9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8A4A39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991 (0.824,1.193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4E747A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7</w:t>
            </w:r>
          </w:p>
        </w:tc>
      </w:tr>
      <w:tr w:rsidR="00B57943" w:rsidRPr="00371C3E" w14:paraId="6FAA3CC0" w14:textId="77777777" w:rsidTr="0067643C">
        <w:trPr>
          <w:trHeight w:val="630"/>
        </w:trPr>
        <w:tc>
          <w:tcPr>
            <w:tcW w:w="1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6EDBC7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 xml:space="preserve">Highest degree (College Degree and </w:t>
            </w:r>
            <w:proofErr w:type="spellStart"/>
            <w:r w:rsidRPr="00371C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Aboce</w:t>
            </w:r>
            <w:proofErr w:type="spellEnd"/>
            <w:r w:rsidRPr="00371C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208A1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1F030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A84A43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792 (0.702,0.893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35CA9A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&lt;</w:t>
            </w: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001</w:t>
            </w:r>
          </w:p>
        </w:tc>
      </w:tr>
      <w:tr w:rsidR="00B57943" w:rsidRPr="00371C3E" w14:paraId="78708BA9" w14:textId="77777777" w:rsidTr="0067643C">
        <w:trPr>
          <w:trHeight w:val="315"/>
        </w:trPr>
        <w:tc>
          <w:tcPr>
            <w:tcW w:w="1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E9848A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BMI (Obese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8676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3F18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8680F0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.803 (1.561,2.082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0D75E5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.001</w:t>
            </w:r>
          </w:p>
        </w:tc>
      </w:tr>
      <w:tr w:rsidR="00B57943" w:rsidRPr="00371C3E" w14:paraId="16B78D41" w14:textId="77777777" w:rsidTr="0067643C">
        <w:trPr>
          <w:trHeight w:val="315"/>
        </w:trPr>
        <w:tc>
          <w:tcPr>
            <w:tcW w:w="1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AAB873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BMI (Overweight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2D68B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3FE7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A95D9B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.268 (1.117,1.439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78DCB2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C148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B57943" w:rsidRPr="00371C3E" w14:paraId="5DBAFDFC" w14:textId="77777777" w:rsidTr="0067643C">
        <w:trPr>
          <w:trHeight w:val="315"/>
        </w:trPr>
        <w:tc>
          <w:tcPr>
            <w:tcW w:w="1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B2C25E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BMI (Underweight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5C20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1882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1707BE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.387 (0.805,2.39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910008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239</w:t>
            </w:r>
          </w:p>
        </w:tc>
      </w:tr>
      <w:tr w:rsidR="00B57943" w:rsidRPr="00371C3E" w14:paraId="69B59878" w14:textId="77777777" w:rsidTr="0067643C">
        <w:trPr>
          <w:trHeight w:val="630"/>
        </w:trPr>
        <w:tc>
          <w:tcPr>
            <w:tcW w:w="1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AE8689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Whether in Poverty (Below Poverty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1560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FB63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C4D3F1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.223 (1.045,1.431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038942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012</w:t>
            </w:r>
          </w:p>
        </w:tc>
      </w:tr>
      <w:tr w:rsidR="00B57943" w:rsidRPr="00371C3E" w14:paraId="74712BB2" w14:textId="77777777" w:rsidTr="0067643C">
        <w:trPr>
          <w:trHeight w:val="315"/>
        </w:trPr>
        <w:tc>
          <w:tcPr>
            <w:tcW w:w="1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A71838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Smoke ever (Yes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1A61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59C6F" w14:textId="77777777" w:rsidR="00B57943" w:rsidRPr="00371C3E" w:rsidRDefault="00B57943" w:rsidP="006764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5F13B5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.264 (1.132,1.412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83E83D" w14:textId="77777777" w:rsidR="00B57943" w:rsidRPr="00371C3E" w:rsidRDefault="00B57943" w:rsidP="006764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  <w:r w:rsidRPr="00371C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.001</w:t>
            </w:r>
          </w:p>
        </w:tc>
      </w:tr>
    </w:tbl>
    <w:p w14:paraId="34A64D11" w14:textId="77777777" w:rsidR="00B57943" w:rsidRPr="00371C3E" w:rsidRDefault="00B57943" w:rsidP="00B57943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AE75353" w14:textId="77777777" w:rsidR="00B57943" w:rsidRPr="00371C3E" w:rsidRDefault="00B57943" w:rsidP="00B57943">
      <w:pPr>
        <w:spacing w:line="360" w:lineRule="auto"/>
        <w:rPr>
          <w:rFonts w:ascii="Times New Roman" w:hAnsi="Times New Roman" w:cs="Times New Roman"/>
        </w:rPr>
      </w:pPr>
    </w:p>
    <w:p w14:paraId="5DF76B7F" w14:textId="77777777" w:rsidR="00B57943" w:rsidRDefault="00B57943"/>
    <w:sectPr w:rsidR="00B57943" w:rsidSect="00B57943"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943"/>
    <w:rsid w:val="008761C3"/>
    <w:rsid w:val="00A626A0"/>
    <w:rsid w:val="00B57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34863"/>
  <w15:chartTrackingRefBased/>
  <w15:docId w15:val="{A7EE92ED-D32E-4032-8B53-D357C036B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943"/>
    <w:rPr>
      <w:szCs w:val="30"/>
      <w:lang w:bidi="bn-BD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79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79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79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79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Cs w:val="24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79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Cs w:val="24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79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Cs w:val="24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79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Cs w:val="24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79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Cs w:val="24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79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79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79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79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79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79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79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79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79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79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79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B579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79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B579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7943"/>
    <w:pPr>
      <w:spacing w:before="160"/>
      <w:jc w:val="center"/>
    </w:pPr>
    <w:rPr>
      <w:i/>
      <w:iCs/>
      <w:color w:val="404040" w:themeColor="text1" w:themeTint="BF"/>
      <w:szCs w:val="24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B579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7943"/>
    <w:pPr>
      <w:ind w:left="720"/>
      <w:contextualSpacing/>
    </w:pPr>
    <w:rPr>
      <w:szCs w:val="24"/>
      <w:lang w:bidi="ar-SA"/>
    </w:rPr>
  </w:style>
  <w:style w:type="character" w:styleId="IntenseEmphasis">
    <w:name w:val="Intense Emphasis"/>
    <w:basedOn w:val="DefaultParagraphFont"/>
    <w:uiPriority w:val="21"/>
    <w:qFormat/>
    <w:rsid w:val="00B579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79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79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7943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579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49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 Bhosale</dc:creator>
  <cp:keywords/>
  <dc:description/>
  <cp:lastModifiedBy>Vidya Bhosale</cp:lastModifiedBy>
  <cp:revision>1</cp:revision>
  <dcterms:created xsi:type="dcterms:W3CDTF">2025-02-07T06:57:00Z</dcterms:created>
  <dcterms:modified xsi:type="dcterms:W3CDTF">2025-02-07T07:08:00Z</dcterms:modified>
</cp:coreProperties>
</file>